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1124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410"/>
        <w:gridCol w:w="2268"/>
      </w:tblGrid>
      <w:tr w:rsidR="00D60E49" w14:paraId="350DCB1B" w14:textId="77777777" w:rsidTr="00602BA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6DFD2DF" w14:textId="0BC70F8B" w:rsidR="00D60E49" w:rsidRPr="007A3A99" w:rsidRDefault="00D60E49" w:rsidP="00D60E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A9A3E7" w14:textId="1E8ACBC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 w:rsidRPr="00D60E4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01CE86" w14:textId="4DB98516" w:rsidR="00D60E49" w:rsidRPr="007A3A99" w:rsidRDefault="000A3C12" w:rsidP="007A3A9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/>
                <w:b/>
                <w:bCs/>
              </w:rPr>
              <w:t>HR (95%CI)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 xml:space="preserve"> 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5CE351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74B3DCD2" w14:textId="77777777" w:rsidTr="00602BAC">
        <w:tc>
          <w:tcPr>
            <w:tcW w:w="1951" w:type="dxa"/>
            <w:tcBorders>
              <w:top w:val="single" w:sz="4" w:space="0" w:color="auto"/>
            </w:tcBorders>
          </w:tcPr>
          <w:p w14:paraId="6D359150" w14:textId="197951E4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14A758" w14:textId="7CCAFF9E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64A96C" w14:textId="3CAC30E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C44E88" w14:textId="6635585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3</w:t>
            </w:r>
          </w:p>
        </w:tc>
      </w:tr>
      <w:tr w:rsidR="00602BAC" w14:paraId="77E9F4DB" w14:textId="77777777" w:rsidTr="00602BAC">
        <w:tc>
          <w:tcPr>
            <w:tcW w:w="1951" w:type="dxa"/>
          </w:tcPr>
          <w:p w14:paraId="332B549C" w14:textId="393BD55C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spiratory-related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 xml:space="preserve"> mortality</w:t>
            </w:r>
          </w:p>
        </w:tc>
        <w:tc>
          <w:tcPr>
            <w:tcW w:w="2410" w:type="dxa"/>
          </w:tcPr>
          <w:p w14:paraId="2059A2F1" w14:textId="0A2D91F3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9CCA8DB" w14:textId="21A2EC68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B76A0F8" w14:textId="56AA29E7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602BAC" w14:paraId="37026422" w14:textId="77777777" w:rsidTr="00602BAC">
        <w:tc>
          <w:tcPr>
            <w:tcW w:w="1951" w:type="dxa"/>
          </w:tcPr>
          <w:p w14:paraId="65635AB6" w14:textId="48C65D99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BS (continuous)</w:t>
            </w:r>
          </w:p>
        </w:tc>
        <w:tc>
          <w:tcPr>
            <w:tcW w:w="2410" w:type="dxa"/>
          </w:tcPr>
          <w:p w14:paraId="2F9BE5BD" w14:textId="44DDB5B2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99 (0.94, 1.04) </w:t>
            </w:r>
            <w:r w:rsidRPr="00602BAC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2410" w:type="dxa"/>
          </w:tcPr>
          <w:p w14:paraId="0AC9538A" w14:textId="4DD9C59D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1 (0.95, 1.06) </w:t>
            </w:r>
            <w:r w:rsidRPr="00602BAC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2268" w:type="dxa"/>
          </w:tcPr>
          <w:p w14:paraId="68967A5F" w14:textId="31A02FEF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7 (0.99, 1.13) </w:t>
            </w:r>
            <w:r w:rsidRPr="00602BAC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602BAC" w14:paraId="5442A442" w14:textId="77777777" w:rsidTr="00602BAC">
        <w:tc>
          <w:tcPr>
            <w:tcW w:w="1951" w:type="dxa"/>
          </w:tcPr>
          <w:p w14:paraId="71C84032" w14:textId="52BBA720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hint="eastAsia"/>
                <w:lang w:bidi="ar"/>
              </w:rPr>
              <w:t>OBS (quartiles)</w:t>
            </w:r>
          </w:p>
        </w:tc>
        <w:tc>
          <w:tcPr>
            <w:tcW w:w="2410" w:type="dxa"/>
          </w:tcPr>
          <w:p w14:paraId="2A53A1D2" w14:textId="04076752" w:rsidR="00602BAC" w:rsidRPr="00D60E49" w:rsidRDefault="00602BAC" w:rsidP="00D60E49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73BF3E" w14:textId="2B136F76" w:rsidR="00602BAC" w:rsidRPr="00D60E49" w:rsidRDefault="00602BA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7C9214" w14:textId="23A7BDF6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602BAC" w14:paraId="60CBBB00" w14:textId="77777777" w:rsidTr="00602BAC">
        <w:tc>
          <w:tcPr>
            <w:tcW w:w="1951" w:type="dxa"/>
          </w:tcPr>
          <w:p w14:paraId="1BA4556A" w14:textId="33AD7865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1</w:t>
            </w:r>
          </w:p>
        </w:tc>
        <w:tc>
          <w:tcPr>
            <w:tcW w:w="2410" w:type="dxa"/>
          </w:tcPr>
          <w:p w14:paraId="0A6D8A65" w14:textId="477682FA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410" w:type="dxa"/>
          </w:tcPr>
          <w:p w14:paraId="2762F1BA" w14:textId="0B958F9B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268" w:type="dxa"/>
          </w:tcPr>
          <w:p w14:paraId="19E0266B" w14:textId="00D94B86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602BAC" w14:paraId="3C7E5539" w14:textId="77777777" w:rsidTr="00602BAC">
        <w:tc>
          <w:tcPr>
            <w:tcW w:w="1951" w:type="dxa"/>
          </w:tcPr>
          <w:p w14:paraId="02D1DD13" w14:textId="5DE02FA3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2</w:t>
            </w:r>
          </w:p>
        </w:tc>
        <w:tc>
          <w:tcPr>
            <w:tcW w:w="2410" w:type="dxa"/>
          </w:tcPr>
          <w:p w14:paraId="481ACEDC" w14:textId="4F242D4B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 (0.18, 1.78) 0.34</w:t>
            </w:r>
          </w:p>
        </w:tc>
        <w:tc>
          <w:tcPr>
            <w:tcW w:w="2410" w:type="dxa"/>
          </w:tcPr>
          <w:p w14:paraId="477EA72A" w14:textId="30CE4C33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6090B"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 w:hint="eastAsia"/>
              </w:rPr>
              <w:t xml:space="preserve"> (0.1</w:t>
            </w:r>
            <w:r w:rsidR="0006090B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06090B">
              <w:rPr>
                <w:rFonts w:ascii="Times New Roman" w:hAnsi="Times New Roman" w:cs="Times New Roman" w:hint="eastAsia"/>
              </w:rPr>
              <w:t>1.9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06090B">
              <w:rPr>
                <w:rFonts w:ascii="Times New Roman" w:hAnsi="Times New Roman" w:cs="Times New Roman" w:hint="eastAsia"/>
              </w:rPr>
              <w:t>0.</w:t>
            </w:r>
            <w:r w:rsidR="0006090B">
              <w:rPr>
                <w:rFonts w:ascii="Times New Roman" w:hAnsi="Times New Roman" w:cs="Times New Roman" w:hint="eastAsia"/>
              </w:rPr>
              <w:t>3</w:t>
            </w:r>
            <w:r w:rsidR="0006090B" w:rsidRPr="0006090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68" w:type="dxa"/>
          </w:tcPr>
          <w:p w14:paraId="60DFCD8C" w14:textId="3F76E3D9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6090B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06090B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06090B">
              <w:rPr>
                <w:rFonts w:ascii="Times New Roman" w:hAnsi="Times New Roman" w:cs="Times New Roman" w:hint="eastAsia"/>
              </w:rPr>
              <w:t>3.02</w:t>
            </w:r>
            <w:r>
              <w:rPr>
                <w:rFonts w:ascii="Times New Roman" w:hAnsi="Times New Roman" w:cs="Times New Roman" w:hint="eastAsia"/>
              </w:rPr>
              <w:t>) 0.</w:t>
            </w:r>
            <w:r w:rsidR="0006090B">
              <w:rPr>
                <w:rFonts w:ascii="Times New Roman" w:hAnsi="Times New Roman" w:cs="Times New Roman" w:hint="eastAsia"/>
              </w:rPr>
              <w:t>74</w:t>
            </w:r>
          </w:p>
        </w:tc>
      </w:tr>
      <w:tr w:rsidR="00602BAC" w14:paraId="55BC3705" w14:textId="77777777" w:rsidTr="00602BAC">
        <w:tc>
          <w:tcPr>
            <w:tcW w:w="1951" w:type="dxa"/>
          </w:tcPr>
          <w:p w14:paraId="55982D32" w14:textId="159575AE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3</w:t>
            </w:r>
          </w:p>
        </w:tc>
        <w:tc>
          <w:tcPr>
            <w:tcW w:w="2410" w:type="dxa"/>
          </w:tcPr>
          <w:p w14:paraId="4A0AA790" w14:textId="2E261125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</w:t>
            </w:r>
            <w:r w:rsidRPr="001F122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06090B">
              <w:rPr>
                <w:rFonts w:ascii="Times New Roman" w:hAnsi="Times New Roman" w:cs="Times New Roman" w:hint="eastAsia"/>
              </w:rPr>
              <w:t>68</w:t>
            </w:r>
            <w:r w:rsidRPr="001F1223">
              <w:rPr>
                <w:rFonts w:ascii="Times New Roman" w:hAnsi="Times New Roman" w:cs="Times New Roman" w:hint="eastAsia"/>
              </w:rPr>
              <w:t xml:space="preserve">, </w:t>
            </w:r>
            <w:r w:rsidR="0006090B">
              <w:rPr>
                <w:rFonts w:ascii="Times New Roman" w:hAnsi="Times New Roman" w:cs="Times New Roman" w:hint="eastAsia"/>
              </w:rPr>
              <w:t>3.67</w:t>
            </w:r>
            <w:r w:rsidRPr="001F1223">
              <w:rPr>
                <w:rFonts w:ascii="Times New Roman" w:hAnsi="Times New Roman" w:cs="Times New Roman" w:hint="eastAsia"/>
              </w:rPr>
              <w:t xml:space="preserve">) </w:t>
            </w:r>
            <w:r w:rsidRPr="0006090B">
              <w:rPr>
                <w:rFonts w:ascii="Times New Roman" w:hAnsi="Times New Roman" w:cs="Times New Roman" w:hint="eastAsia"/>
              </w:rPr>
              <w:t>0.</w:t>
            </w:r>
            <w:r w:rsidR="0006090B" w:rsidRPr="0006090B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410" w:type="dxa"/>
          </w:tcPr>
          <w:p w14:paraId="15CB1555" w14:textId="5FCC07A8" w:rsidR="00602BAC" w:rsidRPr="00D60E49" w:rsidRDefault="0006090B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</w:t>
            </w:r>
            <w:r w:rsidR="00602BAC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="00602BA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.04</w:t>
            </w:r>
            <w:r w:rsidR="00602BAC">
              <w:rPr>
                <w:rFonts w:ascii="Times New Roman" w:hAnsi="Times New Roman" w:cs="Times New Roman" w:hint="eastAsia"/>
              </w:rPr>
              <w:t>)</w:t>
            </w:r>
            <w:r w:rsidR="00602BAC" w:rsidRPr="0006090B">
              <w:rPr>
                <w:rFonts w:ascii="Times New Roman" w:hAnsi="Times New Roman" w:cs="Times New Roman" w:hint="eastAsia"/>
              </w:rPr>
              <w:t xml:space="preserve"> </w:t>
            </w:r>
            <w:r w:rsidRPr="0006090B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2268" w:type="dxa"/>
          </w:tcPr>
          <w:p w14:paraId="2AFE2570" w14:textId="2D42DC22" w:rsidR="00602BAC" w:rsidRPr="00D60E49" w:rsidRDefault="0006090B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3</w:t>
            </w:r>
            <w:r w:rsidR="00602BAC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7</w:t>
            </w:r>
            <w:r w:rsidR="00602BA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1.24</w:t>
            </w:r>
            <w:r w:rsidR="00602BAC">
              <w:rPr>
                <w:rFonts w:ascii="Times New Roman" w:hAnsi="Times New Roman" w:cs="Times New Roman" w:hint="eastAsia"/>
              </w:rPr>
              <w:t xml:space="preserve">) </w:t>
            </w:r>
            <w:r w:rsidR="00602BAC" w:rsidRPr="00371A3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602BAC" w14:paraId="455D239D" w14:textId="77777777" w:rsidTr="00602BAC">
        <w:tc>
          <w:tcPr>
            <w:tcW w:w="1951" w:type="dxa"/>
            <w:tcBorders>
              <w:bottom w:val="single" w:sz="4" w:space="0" w:color="auto"/>
            </w:tcBorders>
          </w:tcPr>
          <w:p w14:paraId="592AA4BB" w14:textId="47B07784" w:rsidR="00602BAC" w:rsidRPr="007A3A99" w:rsidRDefault="00602BAC" w:rsidP="00D60E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Quartile 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FE6D54" w14:textId="28F1228D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6090B"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06090B"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 w:hint="eastAsia"/>
              </w:rPr>
              <w:t xml:space="preserve">,  </w:t>
            </w:r>
            <w:r w:rsidR="0006090B">
              <w:rPr>
                <w:rFonts w:ascii="Times New Roman" w:hAnsi="Times New Roman" w:cs="Times New Roman" w:hint="eastAsia"/>
              </w:rPr>
              <w:t>2.41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06090B">
              <w:rPr>
                <w:rFonts w:ascii="Times New Roman" w:hAnsi="Times New Roman" w:cs="Times New Roman" w:hint="eastAsia"/>
              </w:rPr>
              <w:t xml:space="preserve"> </w:t>
            </w:r>
            <w:r w:rsidR="0006090B" w:rsidRPr="0006090B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B50FB9" w14:textId="0F32580B" w:rsidR="00602BAC" w:rsidRPr="007A3A99" w:rsidRDefault="00602BAC" w:rsidP="007A3A9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06090B"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06090B"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06090B">
              <w:rPr>
                <w:rFonts w:ascii="Times New Roman" w:hAnsi="Times New Roman" w:cs="Times New Roman" w:hint="eastAsia"/>
              </w:rPr>
              <w:t>1.86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1F122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&lt;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290EBD" w14:textId="1E469AB6" w:rsidR="00602BAC" w:rsidRPr="00D60E49" w:rsidRDefault="0006090B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  <w:r w:rsidR="00602BAC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50</w:t>
            </w:r>
            <w:r w:rsidR="00602BA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.75</w:t>
            </w:r>
            <w:r w:rsidR="00602BAC">
              <w:rPr>
                <w:rFonts w:ascii="Times New Roman" w:hAnsi="Times New Roman" w:cs="Times New Roman" w:hint="eastAsia"/>
              </w:rPr>
              <w:t>)</w:t>
            </w:r>
            <w:r w:rsidR="00602BAC" w:rsidRPr="0006090B">
              <w:rPr>
                <w:rFonts w:ascii="Times New Roman" w:hAnsi="Times New Roman" w:cs="Times New Roman" w:hint="eastAsia"/>
              </w:rPr>
              <w:t xml:space="preserve"> 0.</w:t>
            </w:r>
            <w:r w:rsidRPr="0006090B">
              <w:rPr>
                <w:rFonts w:ascii="Times New Roman" w:hAnsi="Times New Roman" w:cs="Times New Roman" w:hint="eastAsia"/>
              </w:rPr>
              <w:t>39</w:t>
            </w:r>
          </w:p>
        </w:tc>
      </w:tr>
      <w:tr w:rsidR="00602BAC" w14:paraId="538DD653" w14:textId="77777777" w:rsidTr="00602BAC">
        <w:tc>
          <w:tcPr>
            <w:tcW w:w="1951" w:type="dxa"/>
          </w:tcPr>
          <w:p w14:paraId="7435D284" w14:textId="74CE6528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FDA0FAF" w14:textId="7F0EC5FD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B987E9E" w14:textId="4BD6808F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43E6FA2" w14:textId="7F647481" w:rsidR="00602BAC" w:rsidRPr="00D60E49" w:rsidRDefault="00602BAC" w:rsidP="00D60E49">
            <w:pPr>
              <w:rPr>
                <w:rFonts w:ascii="Times New Roman" w:hAnsi="Times New Roman" w:cs="Times New Roman"/>
              </w:rPr>
            </w:pPr>
          </w:p>
        </w:tc>
      </w:tr>
    </w:tbl>
    <w:p w14:paraId="212C0066" w14:textId="33706D1C" w:rsidR="001704DB" w:rsidRPr="0038326F" w:rsidRDefault="00602BAC">
      <w:pPr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 w:hint="eastAsia"/>
          <w:b/>
          <w:bCs/>
        </w:rPr>
        <w:t xml:space="preserve">Supplemental </w:t>
      </w:r>
      <w:r w:rsidR="00D60E49" w:rsidRPr="0038326F">
        <w:rPr>
          <w:rFonts w:ascii="Times New Roman" w:eastAsiaTheme="majorEastAsia" w:hAnsi="Times New Roman" w:cs="Times New Roman"/>
          <w:b/>
          <w:bCs/>
        </w:rPr>
        <w:t xml:space="preserve">Table </w:t>
      </w:r>
      <w:r>
        <w:rPr>
          <w:rFonts w:ascii="Times New Roman" w:eastAsiaTheme="majorEastAsia" w:hAnsi="Times New Roman" w:cs="Times New Roman" w:hint="eastAsia"/>
          <w:b/>
          <w:bCs/>
        </w:rPr>
        <w:t>3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 xml:space="preserve"> HRs (95%CI) for </w:t>
      </w:r>
      <w:r w:rsidR="00B31D0A">
        <w:rPr>
          <w:rFonts w:ascii="Times New Roman" w:eastAsiaTheme="majorEastAsia" w:hAnsi="Times New Roman" w:cs="Times New Roman" w:hint="eastAsia"/>
          <w:b/>
          <w:bCs/>
        </w:rPr>
        <w:t xml:space="preserve">respiratory-related 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 xml:space="preserve">mortality according to the </w:t>
      </w:r>
      <w:r w:rsidR="009F2406" w:rsidRPr="0038326F">
        <w:rPr>
          <w:rFonts w:ascii="Times New Roman" w:eastAsiaTheme="majorEastAsia" w:hAnsi="Times New Roman" w:cs="Times New Roman" w:hint="eastAsia"/>
          <w:b/>
          <w:bCs/>
        </w:rPr>
        <w:t>O</w:t>
      </w:r>
      <w:r w:rsidR="00515D66" w:rsidRPr="0038326F">
        <w:rPr>
          <w:rFonts w:ascii="Times New Roman" w:eastAsiaTheme="majorEastAsia" w:hAnsi="Times New Roman" w:cs="Times New Roman" w:hint="eastAsia"/>
          <w:b/>
          <w:bCs/>
        </w:rPr>
        <w:t>BS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>.</w:t>
      </w:r>
    </w:p>
    <w:p w14:paraId="5AD50282" w14:textId="77777777" w:rsidR="003D2AD4" w:rsidRDefault="003D2AD4">
      <w:pPr>
        <w:rPr>
          <w:rFonts w:ascii="Times New Roman" w:eastAsiaTheme="majorEastAsia" w:hAnsi="Times New Roman" w:cs="Times New Roman"/>
        </w:rPr>
      </w:pPr>
    </w:p>
    <w:p w14:paraId="56B9F31A" w14:textId="77777777" w:rsidR="003D2AD4" w:rsidRDefault="003D2AD4">
      <w:pPr>
        <w:rPr>
          <w:rFonts w:ascii="Times New Roman" w:eastAsiaTheme="majorEastAsia" w:hAnsi="Times New Roman" w:cs="Times New Roman"/>
        </w:rPr>
      </w:pPr>
    </w:p>
    <w:p w14:paraId="55D22D36" w14:textId="0CB1483F" w:rsidR="003D2AD4" w:rsidRPr="003D2AD4" w:rsidRDefault="003D2AD4" w:rsidP="003D2AD4">
      <w:pPr>
        <w:rPr>
          <w:rFonts w:ascii="Times New Roman" w:eastAsia="等线" w:hAnsi="Times New Roman"/>
          <w:szCs w:val="21"/>
          <w:lang w:bidi="ar"/>
        </w:rPr>
      </w:pPr>
      <w:r w:rsidRPr="003D2AD4">
        <w:rPr>
          <w:rFonts w:ascii="Times New Roman" w:eastAsiaTheme="majorEastAsia" w:hAnsi="Times New Roman" w:cs="Times New Roman" w:hint="eastAsia"/>
          <w:szCs w:val="21"/>
        </w:rPr>
        <w:t xml:space="preserve">HR: hazard ratio; </w:t>
      </w:r>
      <w:r w:rsidRPr="003D2AD4">
        <w:rPr>
          <w:rFonts w:ascii="Times New Roman" w:eastAsia="等线" w:hAnsi="Times New Roman"/>
          <w:szCs w:val="21"/>
          <w:lang w:bidi="ar"/>
        </w:rPr>
        <w:t>95%CI: 95% Confidence Interval</w:t>
      </w:r>
    </w:p>
    <w:p w14:paraId="30FA16EE" w14:textId="290AE293" w:rsidR="003D2AD4" w:rsidRPr="002A5E47" w:rsidRDefault="002A5E47" w:rsidP="003D2AD4">
      <w:pPr>
        <w:rPr>
          <w:rFonts w:ascii="Times New Roman" w:eastAsiaTheme="majorEastAsia" w:hAnsi="Times New Roman" w:cs="Times New Roman"/>
          <w:szCs w:val="21"/>
        </w:rPr>
      </w:pPr>
      <w:r w:rsidRPr="002A5E47">
        <w:rPr>
          <w:rFonts w:ascii="Times New Roman" w:hAnsi="Times New Roman" w:cs="Times New Roman" w:hint="eastAsia"/>
          <w:szCs w:val="21"/>
        </w:rPr>
        <w:t>Model 1 was unadjusted; Model 2 adjusted for age, gender, and race;</w:t>
      </w:r>
      <w:r w:rsidRPr="002A5E47">
        <w:rPr>
          <w:rFonts w:hint="eastAsia"/>
          <w:szCs w:val="21"/>
        </w:rPr>
        <w:t xml:space="preserve"> </w:t>
      </w:r>
      <w:r w:rsidRPr="002A5E47">
        <w:rPr>
          <w:rFonts w:ascii="Times New Roman" w:hAnsi="Times New Roman" w:cs="Times New Roman" w:hint="eastAsia"/>
          <w:szCs w:val="21"/>
        </w:rPr>
        <w:t>Model 3 adjusted for age, gender, race, education, PIR, BMI, hypertension, total cholesterol, alcohol use, and smoking status</w:t>
      </w:r>
    </w:p>
    <w:p w14:paraId="303A1206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451B4C9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774073A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4D34A63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BCCF3C1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9DA21C0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92A44CF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4E3F94E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6868DF7F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7CA7F424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13BEC3D3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63157D26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021B34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BC0873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sectPr w:rsidR="003D2AD4" w:rsidRPr="003D2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3C680" w14:textId="77777777" w:rsidR="00C71DB7" w:rsidRDefault="00C71DB7" w:rsidP="00D60E49">
      <w:pPr>
        <w:rPr>
          <w:rFonts w:hint="eastAsia"/>
        </w:rPr>
      </w:pPr>
      <w:r>
        <w:separator/>
      </w:r>
    </w:p>
  </w:endnote>
  <w:endnote w:type="continuationSeparator" w:id="0">
    <w:p w14:paraId="26341926" w14:textId="77777777" w:rsidR="00C71DB7" w:rsidRDefault="00C71DB7" w:rsidP="00D60E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FFBC" w14:textId="77777777" w:rsidR="00C71DB7" w:rsidRDefault="00C71DB7" w:rsidP="00D60E49">
      <w:pPr>
        <w:rPr>
          <w:rFonts w:hint="eastAsia"/>
        </w:rPr>
      </w:pPr>
      <w:r>
        <w:separator/>
      </w:r>
    </w:p>
  </w:footnote>
  <w:footnote w:type="continuationSeparator" w:id="0">
    <w:p w14:paraId="4F7BF0AC" w14:textId="77777777" w:rsidR="00C71DB7" w:rsidRDefault="00C71DB7" w:rsidP="00D60E4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F0A1A"/>
    <w:multiLevelType w:val="hybridMultilevel"/>
    <w:tmpl w:val="5412CBB8"/>
    <w:lvl w:ilvl="0" w:tplc="E4C27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0225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7A0"/>
    <w:rsid w:val="00015352"/>
    <w:rsid w:val="00054D09"/>
    <w:rsid w:val="0006090B"/>
    <w:rsid w:val="000A3C12"/>
    <w:rsid w:val="001704DB"/>
    <w:rsid w:val="001727A0"/>
    <w:rsid w:val="001863DF"/>
    <w:rsid w:val="001950FA"/>
    <w:rsid w:val="001F1223"/>
    <w:rsid w:val="00241CF0"/>
    <w:rsid w:val="0029243A"/>
    <w:rsid w:val="002A5E47"/>
    <w:rsid w:val="002F1FD2"/>
    <w:rsid w:val="00340FA0"/>
    <w:rsid w:val="00371A32"/>
    <w:rsid w:val="0038326F"/>
    <w:rsid w:val="003D2AD4"/>
    <w:rsid w:val="004B4A7C"/>
    <w:rsid w:val="004C10E6"/>
    <w:rsid w:val="0050365E"/>
    <w:rsid w:val="00515D66"/>
    <w:rsid w:val="00602BAC"/>
    <w:rsid w:val="007A3A99"/>
    <w:rsid w:val="007F36C3"/>
    <w:rsid w:val="007F3906"/>
    <w:rsid w:val="00936A7C"/>
    <w:rsid w:val="009A7980"/>
    <w:rsid w:val="009E77D2"/>
    <w:rsid w:val="009F2406"/>
    <w:rsid w:val="00AA71C0"/>
    <w:rsid w:val="00AE3F69"/>
    <w:rsid w:val="00AF4E03"/>
    <w:rsid w:val="00B123DD"/>
    <w:rsid w:val="00B14AC6"/>
    <w:rsid w:val="00B22993"/>
    <w:rsid w:val="00B31D0A"/>
    <w:rsid w:val="00B97AFC"/>
    <w:rsid w:val="00BC163D"/>
    <w:rsid w:val="00C71DAC"/>
    <w:rsid w:val="00C71DB7"/>
    <w:rsid w:val="00CE22B8"/>
    <w:rsid w:val="00D60E49"/>
    <w:rsid w:val="00D84004"/>
    <w:rsid w:val="00E156A9"/>
    <w:rsid w:val="00E27377"/>
    <w:rsid w:val="00ED1D16"/>
    <w:rsid w:val="00FC48E6"/>
    <w:rsid w:val="00FE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3E747"/>
  <w15:chartTrackingRefBased/>
  <w15:docId w15:val="{D79085B1-AFA0-4D30-9E93-BF291CECC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49"/>
    <w:rPr>
      <w:sz w:val="18"/>
      <w:szCs w:val="18"/>
    </w:rPr>
  </w:style>
  <w:style w:type="table" w:styleId="a7">
    <w:name w:val="Table Grid"/>
    <w:basedOn w:val="a1"/>
    <w:uiPriority w:val="39"/>
    <w:rsid w:val="00D6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F1223"/>
    <w:pPr>
      <w:ind w:firstLineChars="200" w:firstLine="420"/>
    </w:pPr>
  </w:style>
  <w:style w:type="paragraph" w:styleId="a9">
    <w:name w:val="Revision"/>
    <w:hidden/>
    <w:uiPriority w:val="99"/>
    <w:semiHidden/>
    <w:rsid w:val="00E27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132</Words>
  <Characters>704</Characters>
  <Application>Microsoft Office Word</Application>
  <DocSecurity>0</DocSecurity>
  <Lines>58</Lines>
  <Paragraphs>4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6</cp:revision>
  <dcterms:created xsi:type="dcterms:W3CDTF">2024-02-25T08:25:00Z</dcterms:created>
  <dcterms:modified xsi:type="dcterms:W3CDTF">2024-12-1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02f6f490544bf006cf2b9d54757bc5cb5a171632575db961a96474128b431</vt:lpwstr>
  </property>
</Properties>
</file>